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2. The verified genes associated with overall survival in GEO database (P&lt;0.05)</w:t>
      </w:r>
    </w:p>
    <w:tbl>
      <w:tblPr>
        <w:tblW w:w="886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374"/>
        <w:gridCol w:w="851"/>
        <w:gridCol w:w="1275"/>
        <w:gridCol w:w="1276"/>
        <w:gridCol w:w="851"/>
        <w:gridCol w:w="1080"/>
      </w:tblGrid>
      <w:tr>
        <w:trPr>
          <w:trHeight w:val="324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/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 ID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R[exp(c</w:t>
            </w:r>
            <w:r>
              <w:rPr>
                <w:vanish/>
              </w:rPr>
              <w:t>oef)]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ef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% CI l</w:t>
            </w:r>
            <w:r>
              <w:rPr>
                <w:vanish/>
              </w:rPr>
              <w:t>ow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% CI u</w:t>
            </w:r>
            <w:r>
              <w:rPr>
                <w:vanish/>
              </w:rPr>
              <w:t>ppe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QA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634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35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44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27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01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92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R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942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7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84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4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85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03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APTM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2966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625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62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30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2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47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PA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004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8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37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004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65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M2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8415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1062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110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1022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50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74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O2B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963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169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57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6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78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89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309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1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658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04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910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6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M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6719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046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784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308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96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376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4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1395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820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4877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62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85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43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C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0333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19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040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9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35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22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FI3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547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235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289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81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18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656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998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6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16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4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86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722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SF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2204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34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8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31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49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GF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129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6478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1.616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787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2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73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4A7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045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839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960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19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18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884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S4A6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6018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152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268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36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12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7839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80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79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6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609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05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SD11B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2496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557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5059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05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79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988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M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2061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76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77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82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74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003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16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8746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47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656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38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24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158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RRES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614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77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027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65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510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205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R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824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66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370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62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93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266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N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8234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22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84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97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76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325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LRC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755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5915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4417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412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69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352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R3DL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279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7811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80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600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53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416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L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1175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914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9433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395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51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421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Q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072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67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16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73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49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428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R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0085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141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493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37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480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IF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8024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53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968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37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23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536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LEK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803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12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994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20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55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KIR2DL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20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670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569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48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20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551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GSF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4303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105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088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2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01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631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RB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8992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11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75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63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86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69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CGR1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9888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953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271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90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64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803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M49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042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613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1377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49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62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817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NN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572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319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6.1063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575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53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858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GM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8888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26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83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20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51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868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BCG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28466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45504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3839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67169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440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907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GB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2177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60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991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29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39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9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3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835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386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909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6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33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959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0299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8109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0.69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258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31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973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TAFR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2340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288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789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787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28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987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6549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7988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313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41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2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992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YZ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9087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346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328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63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19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035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LR8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5190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943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0988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899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09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092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8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508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09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200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17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302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13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B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5702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200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789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9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181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7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314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321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1726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16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92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18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M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2823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71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888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5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87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21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O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06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15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34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88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86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220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0190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893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282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63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78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269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CP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566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12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488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36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77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274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OL4A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89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4112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4.486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59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77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27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CF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7458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541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0357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24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54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13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15A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2433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2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028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21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54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15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1orf16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0971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28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419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38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47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61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POL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586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2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795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56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4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94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YROBP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53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05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26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49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39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514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GLEC1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6693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050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60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35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539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SF13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290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384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36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0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28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585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YO7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6073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0196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175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16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25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604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8BP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4260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975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59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3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24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612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2R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8451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557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026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88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11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697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46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43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887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99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201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771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F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4864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328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19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64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95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81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NKRD2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2508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44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220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8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92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834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PR8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7502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807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86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01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82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905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RHGAP2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0876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963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428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9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78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937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5R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8645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6795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3.1940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51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73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97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ECR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47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82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118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45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57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095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SF1R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997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285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273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96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54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11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ASSF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7566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920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488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2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53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125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8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5735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195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03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57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427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213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7A7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1141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40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525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84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38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248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DPB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3642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518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69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343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21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391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8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7650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908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523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92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18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412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2649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05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7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39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14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44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VSIG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7847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879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475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83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14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449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MGC2950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8086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473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768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78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12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466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LA-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447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55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936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74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103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540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RF8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105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30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279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8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99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5737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SP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629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7649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5.3460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39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99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576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NLY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5488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232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187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78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97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591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ILR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5041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975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5478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73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83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719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6212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12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0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40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81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737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TX1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4338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410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57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43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74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804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LILRB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3453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548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847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49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73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811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3AR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7014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547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4681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412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73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8143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MICA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155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852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44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63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72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82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CK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3850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486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75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21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5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3940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NASE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2153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755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31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97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44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088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LOX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5104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862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61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10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38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145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RGN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923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623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15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87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278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257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ZMB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7342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569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05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8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27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258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DOCK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4040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05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923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87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18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3515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AMF8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6082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142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175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09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13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407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19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83363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8196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59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4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12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4182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TK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258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686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926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11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07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467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D300LF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97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156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0194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18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0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484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L18RAP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16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756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7330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82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01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532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RF1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6019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2741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5427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56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2.001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5389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CL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5175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4280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849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70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928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6276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NFAIP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1896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559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3018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100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90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6548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UCP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2955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153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27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30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79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780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LC2A5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69706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608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210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06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63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9584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HAVCR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7367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054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610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04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62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9691</w:t>
            </w:r>
          </w:p>
        </w:tc>
      </w:tr>
      <w:tr>
        <w:trPr>
          <w:trHeight w:val="324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LEC4A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7686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7405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4806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03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1.960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988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常规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0">
    <w:name w:val="style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14:56:00Z</dcterms:created>
  <dc:creator>hb</dc:creator>
  <dc:description/>
  <cp:keywords/>
  <dc:language>en-US</dc:language>
  <cp:lastModifiedBy>hb</cp:lastModifiedBy>
  <dcterms:modified xsi:type="dcterms:W3CDTF">2020-04-02T15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